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BD35A" w14:textId="77777777" w:rsidR="001A0B53" w:rsidRPr="00147F30" w:rsidRDefault="001A0B53" w:rsidP="001A0B53">
      <w:pPr>
        <w:jc w:val="center"/>
        <w:rPr>
          <w:rFonts w:cs="Times New Roman"/>
          <w:sz w:val="40"/>
          <w:szCs w:val="40"/>
          <w:lang w:val="en-GB"/>
        </w:rPr>
      </w:pPr>
      <w:r w:rsidRPr="00147F30">
        <w:rPr>
          <w:rFonts w:eastAsia="Times New Roman" w:cs="Times New Roman"/>
          <w:bCs/>
          <w:sz w:val="40"/>
          <w:szCs w:val="40"/>
          <w:lang w:val="en-GB" w:eastAsia="es-ES_tradnl"/>
        </w:rPr>
        <w:t>Appendix 2</w:t>
      </w:r>
    </w:p>
    <w:p w14:paraId="46B7E3E9" w14:textId="77777777" w:rsidR="001A0B53" w:rsidRPr="00147F30" w:rsidRDefault="001A0B53" w:rsidP="001A0B53">
      <w:pPr>
        <w:spacing w:after="0" w:line="240" w:lineRule="auto"/>
        <w:jc w:val="center"/>
        <w:rPr>
          <w:rFonts w:cs="Times New Roman"/>
          <w:bCs/>
          <w:sz w:val="40"/>
          <w:szCs w:val="40"/>
          <w:lang w:val="en-GB"/>
        </w:rPr>
      </w:pPr>
      <w:r w:rsidRPr="00147F30">
        <w:rPr>
          <w:rFonts w:cs="Times New Roman"/>
          <w:bCs/>
          <w:sz w:val="40"/>
          <w:szCs w:val="40"/>
          <w:lang w:val="en-GB"/>
        </w:rPr>
        <w:t>Affiliated workers by province</w:t>
      </w:r>
    </w:p>
    <w:p w14:paraId="17AF2EAC" w14:textId="77777777" w:rsidR="001A0B53" w:rsidRPr="00725B87" w:rsidRDefault="001A0B53" w:rsidP="001A0B53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s-ES_tradnl"/>
        </w:rPr>
      </w:pPr>
    </w:p>
    <w:p w14:paraId="369E4BD6" w14:textId="77777777" w:rsidR="001A0B53" w:rsidRPr="00725B87" w:rsidRDefault="001A0B53" w:rsidP="001A0B53">
      <w:pPr>
        <w:spacing w:after="0" w:line="240" w:lineRule="auto"/>
        <w:jc w:val="both"/>
        <w:rPr>
          <w:rFonts w:cs="Times New Roman"/>
          <w:b/>
          <w:bCs/>
          <w:szCs w:val="24"/>
          <w:lang w:val="en-GB"/>
        </w:rPr>
      </w:pPr>
      <w:r w:rsidRPr="00725B87">
        <w:rPr>
          <w:rFonts w:cs="Times New Roman"/>
          <w:b/>
          <w:bCs/>
          <w:szCs w:val="24"/>
          <w:lang w:val="en-GB"/>
        </w:rPr>
        <w:t>Table A2.1 Social security affiliated workers by activity group according to the National Classification of Economic Activities 2009, CNAE 2009, by province (February 29, 2020).</w:t>
      </w:r>
    </w:p>
    <w:tbl>
      <w:tblPr>
        <w:tblW w:w="1474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689"/>
        <w:gridCol w:w="591"/>
        <w:gridCol w:w="591"/>
        <w:gridCol w:w="591"/>
        <w:gridCol w:w="592"/>
        <w:gridCol w:w="592"/>
        <w:gridCol w:w="592"/>
        <w:gridCol w:w="593"/>
        <w:gridCol w:w="592"/>
        <w:gridCol w:w="591"/>
        <w:gridCol w:w="592"/>
        <w:gridCol w:w="624"/>
        <w:gridCol w:w="591"/>
        <w:gridCol w:w="592"/>
        <w:gridCol w:w="591"/>
        <w:gridCol w:w="591"/>
        <w:gridCol w:w="592"/>
        <w:gridCol w:w="591"/>
        <w:gridCol w:w="591"/>
        <w:gridCol w:w="592"/>
        <w:gridCol w:w="591"/>
        <w:gridCol w:w="475"/>
        <w:gridCol w:w="708"/>
      </w:tblGrid>
      <w:tr w:rsidR="001A0B53" w:rsidRPr="00725B87" w14:paraId="7FA7309B" w14:textId="77777777" w:rsidTr="00607A6F">
        <w:trPr>
          <w:jc w:val="center"/>
        </w:trPr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11E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AACC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B25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Provinc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E6E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FarmLivesForstFishA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45A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ExtractiveIndB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A6D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ManufactIndC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20E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EnergySupD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255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WasteWaterSupE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ADD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ConstructionF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B0C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CommerceVehiclRepG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7BF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TransportStorageH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B3B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Hotels…</w:t>
            </w:r>
          </w:p>
          <w:p w14:paraId="27C6C4F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I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B16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InformatCommunicatJ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9BC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FinancActInsurancesK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A03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RealStateActL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0C0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ProfActvScientTechM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469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AdmtActvAuxilServN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9A1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PubAdminDefenSSO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941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EducationP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27B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SanitActvSocialServQ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B74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ArtisActvRecEntrR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EFA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OtherServicesS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662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HousehDomestST</w:t>
            </w:r>
            <w:proofErr w:type="spellEnd"/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1F9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ExtraterritoriaOrgU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934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11"/>
                <w:szCs w:val="11"/>
                <w:lang w:val="en-GB"/>
              </w:rPr>
              <w:t>TOTAL</w:t>
            </w:r>
          </w:p>
        </w:tc>
      </w:tr>
      <w:tr w:rsidR="001A0B53" w:rsidRPr="00725B87" w14:paraId="6B984AC6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A96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NDALUSI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173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lmer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05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8,0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5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A1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9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18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CB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54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6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11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8,7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63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1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C7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1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891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5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F8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C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4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A8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2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75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0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FC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8EF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5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B9F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3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67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6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C0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9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A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A2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4,540</w:t>
            </w:r>
          </w:p>
        </w:tc>
      </w:tr>
      <w:tr w:rsidR="001A0B53" w:rsidRPr="00725B87" w14:paraId="72E60443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5A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A5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diz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FD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4,5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FF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CD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3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EBF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0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28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5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27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5,47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FE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6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B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1,5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D28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6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EF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8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5D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6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8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7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43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1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82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7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5D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,0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156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4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1B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4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9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B3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83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75,817</w:t>
            </w:r>
          </w:p>
        </w:tc>
      </w:tr>
      <w:tr w:rsidR="001A0B53" w:rsidRPr="00725B87" w14:paraId="234EDBB5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B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D9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ordob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AF2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8,8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1C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8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4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96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C63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0B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9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77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,4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69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7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1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6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F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8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D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6C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2D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3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2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2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3E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2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3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5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59B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8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A6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7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5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D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82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A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CB8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96,800</w:t>
            </w:r>
          </w:p>
        </w:tc>
      </w:tr>
      <w:tr w:rsidR="001A0B53" w:rsidRPr="00725B87" w14:paraId="26BFA320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6F6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2C5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Granad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8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8,0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2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EC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47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92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B3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3B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9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F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7,7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72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0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C7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,4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9EB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7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C40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EE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8B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94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2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43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8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4B5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6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D1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9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11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6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C1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8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8EF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1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AC6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1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8,485</w:t>
            </w:r>
          </w:p>
        </w:tc>
      </w:tr>
      <w:tr w:rsidR="001A0B53" w:rsidRPr="00725B87" w14:paraId="79E2CFB8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D28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41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Huelv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D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2,6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D6F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1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8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2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907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C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EDE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8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3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2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8B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0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754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18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F8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39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DA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C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60E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4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081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1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2ED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0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6E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6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AF7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8D5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1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27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5A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A66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5,290</w:t>
            </w:r>
          </w:p>
        </w:tc>
      </w:tr>
      <w:tr w:rsidR="001A0B53" w:rsidRPr="00725B87" w14:paraId="69DE93FD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9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86F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Jae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53C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3,1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B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C9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0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499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26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35A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2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DE2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9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4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9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EA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1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51C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2D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2A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32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6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EA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6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A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8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6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3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68E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0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AE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E79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6E5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68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59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1,507</w:t>
            </w:r>
          </w:p>
        </w:tc>
      </w:tr>
      <w:tr w:rsidR="001A0B53" w:rsidRPr="00725B87" w14:paraId="69C683A0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21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CC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ala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6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6,6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5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7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7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5A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40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0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B8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,6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EF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2,9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26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0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692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9,6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82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7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71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8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FF9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7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D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0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FB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9,5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AB1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9,6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86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,6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E7D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,7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CB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1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AF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6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F2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13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CAC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59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21,717</w:t>
            </w:r>
          </w:p>
        </w:tc>
      </w:tr>
      <w:tr w:rsidR="001A0B53" w:rsidRPr="00725B87" w14:paraId="38A95F8F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FA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3B5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Sevill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0DC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2,3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2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8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8,1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24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3B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78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14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3,1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24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9,6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4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5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60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6,2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29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3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024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5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9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7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50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6,7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FE5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,3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4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6,6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69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5,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AB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1,9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A4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9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67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2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24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2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04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A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44,831</w:t>
            </w:r>
          </w:p>
        </w:tc>
      </w:tr>
      <w:tr w:rsidR="001A0B53" w:rsidRPr="00725B87" w14:paraId="42A93EC9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DA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RAG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42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Hues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F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1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95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B8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3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25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C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8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7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C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5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638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8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8D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8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4A6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A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B0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4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8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AC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0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C0A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8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38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5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04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6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4E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8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CA0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861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9,315</w:t>
            </w:r>
          </w:p>
        </w:tc>
      </w:tr>
      <w:tr w:rsidR="001A0B53" w:rsidRPr="00725B87" w14:paraId="05304FF3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71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67C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Teruel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D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1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1E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E5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5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47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27C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2C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0A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8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2E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2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3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07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EF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0B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CD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31F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1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A4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9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8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1C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8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BA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0BC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CF2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5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84B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5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,734</w:t>
            </w:r>
          </w:p>
        </w:tc>
      </w:tr>
      <w:tr w:rsidR="001A0B53" w:rsidRPr="00725B87" w14:paraId="56031FFD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7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7E7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Zaragoz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58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8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D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DCA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4,1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CC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672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0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B9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6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9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5,2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19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433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9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8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4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7E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4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7A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DCC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9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93A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,9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63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3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4DA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2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C37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,0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E1D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7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DC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A8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06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76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38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2,625</w:t>
            </w:r>
          </w:p>
        </w:tc>
      </w:tr>
      <w:tr w:rsidR="001A0B53" w:rsidRPr="00725B87" w14:paraId="68E1A1DE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A3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STURIA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3C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sturia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53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2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2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D4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,8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2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9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728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6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98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1,9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C3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5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62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9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896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8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84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3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9F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44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7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D0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4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6D6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3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43B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0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76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,4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07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7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CEA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17B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88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95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3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64,552</w:t>
            </w:r>
          </w:p>
        </w:tc>
      </w:tr>
      <w:tr w:rsidR="001A0B53" w:rsidRPr="00725B87" w14:paraId="7FB77BBD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E7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BALEARS, ILL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3FAF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Balearic, Island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5F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8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BB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C1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98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13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0F6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4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86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7,7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43E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4,3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52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5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AF5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9,8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B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F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8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D0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3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60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5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2A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4,4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56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6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A5B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7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EF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,7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21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7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6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8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DE5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78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31E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9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7,918</w:t>
            </w:r>
          </w:p>
        </w:tc>
      </w:tr>
      <w:tr w:rsidR="001A0B53" w:rsidRPr="00725B87" w14:paraId="2E2B5936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026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NARY ISLAND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C3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Palmas, La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15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F2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31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7DA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D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9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24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2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A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4,4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D88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9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DD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1,7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A8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B24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1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15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1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CE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0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62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4,4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AC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2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3CE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4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BF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7,9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D5B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3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19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5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B4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65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33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0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32,996</w:t>
            </w:r>
          </w:p>
        </w:tc>
      </w:tr>
      <w:tr w:rsidR="001A0B53" w:rsidRPr="00725B87" w14:paraId="3143E210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5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4A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Santa Cruz de Tenerif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FC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4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174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2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6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9BE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7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8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74E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0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3,9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7B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5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2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,0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7F8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4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93F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B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A2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9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C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9,5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CCB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7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D3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8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B2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,1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B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8ED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1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61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34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9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E8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6,220</w:t>
            </w:r>
          </w:p>
        </w:tc>
      </w:tr>
      <w:tr w:rsidR="001A0B53" w:rsidRPr="00725B87" w14:paraId="244580EA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1F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NTABRI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D63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ntabr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868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0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73C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87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8,3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022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8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9D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8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6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4,6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CF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1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B76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8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D3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7B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9F1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9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0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C1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0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11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4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5A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4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E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8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E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4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4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7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6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5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9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79A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6,443</w:t>
            </w:r>
          </w:p>
        </w:tc>
      </w:tr>
      <w:tr w:rsidR="001A0B53" w:rsidRPr="00725B87" w14:paraId="4879A462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FE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STILE - LA MANCH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B6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lbacet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2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1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C3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4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4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38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30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96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9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0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8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7A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8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29E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6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F8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0D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A0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2D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5A4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0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1C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4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C3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1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A69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4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A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74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9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45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47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8B1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0,332</w:t>
            </w:r>
          </w:p>
        </w:tc>
      </w:tr>
      <w:tr w:rsidR="001A0B53" w:rsidRPr="00725B87" w14:paraId="0A3BC45C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11D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BDC5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iudad Rea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FA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6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7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D2A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3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00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7B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67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6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3DF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9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AC2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2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2E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6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1D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1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C9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78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9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2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5A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6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5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5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922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2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27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5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29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57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6FB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C1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443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6,371</w:t>
            </w:r>
          </w:p>
        </w:tc>
      </w:tr>
      <w:tr w:rsidR="001A0B53" w:rsidRPr="00725B87" w14:paraId="73415DD3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B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61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uen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74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5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BE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C7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4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01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5B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4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2B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4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2E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3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65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8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E8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6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0B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F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B1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BD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04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30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7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E9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F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3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2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BA1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8E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69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4F7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6,715</w:t>
            </w:r>
          </w:p>
        </w:tc>
      </w:tr>
      <w:tr w:rsidR="001A0B53" w:rsidRPr="00725B87" w14:paraId="382F98F4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B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7C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Guadalajar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E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3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8F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DB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7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F1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EA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AC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01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E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6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A7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4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18E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9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0C3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BA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08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6E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9A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8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A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1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89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A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9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5EC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4C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BB6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6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63F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E24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0,944</w:t>
            </w:r>
          </w:p>
        </w:tc>
      </w:tr>
      <w:tr w:rsidR="001A0B53" w:rsidRPr="00725B87" w14:paraId="02C03691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B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2B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Toled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0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8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C0D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6D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,4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93F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01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19D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7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AD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7,4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D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7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49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9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D6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1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1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5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ADD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C2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1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A0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9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91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5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E2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2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2A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8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1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9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A0A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4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60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3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A8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E98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0,813</w:t>
            </w:r>
          </w:p>
        </w:tc>
      </w:tr>
      <w:tr w:rsidR="001A0B53" w:rsidRPr="00725B87" w14:paraId="06961634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0D9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STILE AND LE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36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vil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56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5C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3D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68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1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29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1D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9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7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AD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2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6F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C3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C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CF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EB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58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8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70B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4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8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13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09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6B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6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F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30B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,886</w:t>
            </w:r>
          </w:p>
        </w:tc>
      </w:tr>
      <w:tr w:rsidR="001A0B53" w:rsidRPr="00725B87" w14:paraId="1356EAD6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D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CE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Burgo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59E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5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521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3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,9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6C4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CF5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1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8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6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4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1B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2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7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1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78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6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B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18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3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62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4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2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6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6A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3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9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8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23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1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7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D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96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33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7,291</w:t>
            </w:r>
          </w:p>
        </w:tc>
      </w:tr>
      <w:tr w:rsidR="001A0B53" w:rsidRPr="00725B87" w14:paraId="2113731F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A2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BF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Le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719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8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179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AC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5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B53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2B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250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1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50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9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16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7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2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9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79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0A8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8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A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25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9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9C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4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6DA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3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16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3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E4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3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32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C8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3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ED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7E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1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7,476</w:t>
            </w:r>
          </w:p>
        </w:tc>
      </w:tr>
      <w:tr w:rsidR="001A0B53" w:rsidRPr="00725B87" w14:paraId="25DBFF06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358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1B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Palenc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5F7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8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44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B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1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D2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4CE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F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4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CE3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1D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47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1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11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E3F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C5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C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E3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59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7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2B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8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F6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9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D78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6FA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A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448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46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3,551</w:t>
            </w:r>
          </w:p>
        </w:tc>
      </w:tr>
      <w:tr w:rsidR="001A0B53" w:rsidRPr="00725B87" w14:paraId="52659710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613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8B9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Salaman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0F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8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D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F7E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0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6E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00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1B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4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7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4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E49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3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9F0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2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9B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2B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E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79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8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38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5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D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7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D9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8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9A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3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F3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E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4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D3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2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12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9,726</w:t>
            </w:r>
          </w:p>
        </w:tc>
      </w:tr>
      <w:tr w:rsidR="001A0B53" w:rsidRPr="00725B87" w14:paraId="04CA742F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F1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70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Segov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B1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4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0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EDC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3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F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3C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4E1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E4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7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8E0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A9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7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9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C2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C9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84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8DE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4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81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864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E6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1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EA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3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6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AE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30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ED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,837</w:t>
            </w:r>
          </w:p>
        </w:tc>
      </w:tr>
      <w:tr w:rsidR="001A0B53" w:rsidRPr="00725B87" w14:paraId="1C629BE5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E46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E9A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Sor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DD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6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5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70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58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C63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BE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290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80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4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A3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ED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8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9A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D6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E63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BC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4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96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1B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E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4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0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F1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BE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A1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B09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,958</w:t>
            </w:r>
          </w:p>
        </w:tc>
      </w:tr>
      <w:tr w:rsidR="001A0B53" w:rsidRPr="00725B87" w14:paraId="42788033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54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1A6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Valladoli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1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1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159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E0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,5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695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883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8C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D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,5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4A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3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B4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8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1D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3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0A7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7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903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4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4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F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3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FA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4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0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4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7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3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03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1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6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8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51C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3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D7E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5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7,966</w:t>
            </w:r>
          </w:p>
        </w:tc>
      </w:tr>
      <w:tr w:rsidR="001A0B53" w:rsidRPr="00725B87" w14:paraId="63D4B0BB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ED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AEC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Zamor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94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8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5D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16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8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C1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5C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F14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60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1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9F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CB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B9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F5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E2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1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FA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B5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8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B2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30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2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35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246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A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9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E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6,499</w:t>
            </w:r>
          </w:p>
        </w:tc>
      </w:tr>
      <w:tr w:rsidR="001A0B53" w:rsidRPr="00725B87" w14:paraId="06676C5A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F4B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TALONI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0D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Barcelo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9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4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E4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C42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2,7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07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5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4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2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3,6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AB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56,5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2F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7,8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4F8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5,1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4D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0,6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49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,5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CB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8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BF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3,1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90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4,7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EB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6,6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40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7,6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C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4,8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9B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7,0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E7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5,7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E7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3,9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3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FA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32,418</w:t>
            </w:r>
          </w:p>
        </w:tc>
      </w:tr>
      <w:tr w:rsidR="001A0B53" w:rsidRPr="00725B87" w14:paraId="049EA1BA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4A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770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Giro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51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6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F5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635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0,6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22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29F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F5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8,3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B5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6,0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7C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2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07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,7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6E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8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20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E3C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5CB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77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0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E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9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2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7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25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4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33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9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7D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6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0E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2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40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B4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8,123</w:t>
            </w:r>
          </w:p>
        </w:tc>
      </w:tr>
      <w:tr w:rsidR="001A0B53" w:rsidRPr="00725B87" w14:paraId="6B855439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4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1F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Lleid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4F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4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C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ADD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1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204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5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CCA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2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6DD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17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F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3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91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2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38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44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939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AB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0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E5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3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0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E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9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95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3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C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7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77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4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AA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B6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A8A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9,650</w:t>
            </w:r>
          </w:p>
        </w:tc>
      </w:tr>
      <w:tr w:rsidR="001A0B53" w:rsidRPr="00725B87" w14:paraId="1D4D4D96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4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7F6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Tarragon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4C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1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D15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F9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,6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2E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1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3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93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1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89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7,6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693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0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4A3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9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5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6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1C6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7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989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3FD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1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8E9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3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A3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8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23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5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1F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3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41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2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8B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911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0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5A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3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2,543</w:t>
            </w:r>
          </w:p>
        </w:tc>
      </w:tr>
      <w:tr w:rsidR="001A0B53" w:rsidRPr="00725B87" w14:paraId="60F16FD6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6A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EUT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EBD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eut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0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38D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B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80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6B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14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222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4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B2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8D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0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A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E7A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22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B1F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ED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9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45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16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9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599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78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1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EC9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75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200</w:t>
            </w:r>
          </w:p>
        </w:tc>
      </w:tr>
      <w:tr w:rsidR="001A0B53" w:rsidRPr="00725B87" w14:paraId="41FE7F07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D9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VALENCIAN COMMUNIT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64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licant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F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8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90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A4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2,6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4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4B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9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F0C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1,5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789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3,5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C7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9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296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4,9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F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7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029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0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77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90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5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7ED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,3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F2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,5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DBF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7,5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81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3,2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7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6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2A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0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2E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1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0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0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60,665</w:t>
            </w:r>
          </w:p>
        </w:tc>
      </w:tr>
      <w:tr w:rsidR="001A0B53" w:rsidRPr="00725B87" w14:paraId="0C1F19FD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F6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777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stell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1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8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F8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1A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5,4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DA2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E4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59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8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F7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,8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E4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9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C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6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5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6E7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3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0C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1CA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6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EB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5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7E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9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9DC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3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9E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9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C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0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254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4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2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8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18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5,799</w:t>
            </w:r>
          </w:p>
        </w:tc>
      </w:tr>
      <w:tr w:rsidR="001A0B53" w:rsidRPr="00725B87" w14:paraId="7A545B09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D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1EE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Valenc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DC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0,7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7CF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C30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8,5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4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BA4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7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4E6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4,6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A55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2,2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7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5,0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D86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9,3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38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7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A7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5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C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3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D1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,3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36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1,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442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5,9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A6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,5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91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3,3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5B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1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3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7,9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7C4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5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9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71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31,398</w:t>
            </w:r>
          </w:p>
        </w:tc>
      </w:tr>
      <w:tr w:rsidR="001A0B53" w:rsidRPr="00725B87" w14:paraId="2DC40742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612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EXTREMADUR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86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Badajoz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F7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7,8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83F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268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95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39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F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40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4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54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,5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EF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3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B9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8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FC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2E1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7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D1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E4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5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8AF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7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FD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7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F97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0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1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1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339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6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D3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3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330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8C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F8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6,370</w:t>
            </w:r>
          </w:p>
        </w:tc>
      </w:tr>
      <w:tr w:rsidR="001A0B53" w:rsidRPr="00725B87" w14:paraId="19ADDF7A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7B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C4C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acere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24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4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760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FF3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6CD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A8A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11F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3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37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6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36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9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B2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7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5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D9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28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1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7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D60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27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46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8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BD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0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D5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D4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6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0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7B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B3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1,661</w:t>
            </w:r>
          </w:p>
        </w:tc>
      </w:tr>
      <w:tr w:rsidR="001A0B53" w:rsidRPr="00725B87" w14:paraId="51CE05BC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BA5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GALICI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7FD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Coruña</w:t>
            </w:r>
            <w:proofErr w:type="spellEnd"/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, 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76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0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3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C0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0,4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1AC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5C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9A0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,1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E1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3,7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0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2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B8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,6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E1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A75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8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9C3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B8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3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A4C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,1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ED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4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182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8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BB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9,3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D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6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5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3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124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4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1D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3D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34,999</w:t>
            </w:r>
          </w:p>
        </w:tc>
      </w:tr>
      <w:tr w:rsidR="001A0B53" w:rsidRPr="00725B87" w14:paraId="7014FC3B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DA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lastRenderedPageBreak/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657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Lugo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5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8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0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A4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2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A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18C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F0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6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6F5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2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8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7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C4A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18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EA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26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5F5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E80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F4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1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58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4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5C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04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4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D6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4C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97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9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D2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94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1,229</w:t>
            </w:r>
          </w:p>
        </w:tc>
      </w:tr>
      <w:tr w:rsidR="001A0B53" w:rsidRPr="00725B87" w14:paraId="31B9DAC4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9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70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Ourens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53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8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4C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E9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8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EE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8E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9E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3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5F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6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E7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9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B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0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6AD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E9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6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14C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9B7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5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EC2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3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91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3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7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9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1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1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21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D3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A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52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4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2,172</w:t>
            </w:r>
          </w:p>
        </w:tc>
      </w:tr>
      <w:tr w:rsidR="001A0B53" w:rsidRPr="00725B87" w14:paraId="54D9588E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38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E39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Pontevedr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5A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4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68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EC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9,1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F8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5CD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2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CE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A6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3,3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B6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2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2EE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4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80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9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B46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1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09A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F3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0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2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1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57C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1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77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1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2F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9,5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98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3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E2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6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7C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5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A10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974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4,022</w:t>
            </w:r>
          </w:p>
        </w:tc>
      </w:tr>
      <w:tr w:rsidR="001A0B53" w:rsidRPr="00725B87" w14:paraId="4E4DC83C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30A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ADRID, COMMUNITY O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542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adri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68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,7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19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83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4,0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FA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9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978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5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ECE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9,5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E0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01,68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8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1,6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7E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5,98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9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0,9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C0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9,5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7F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,9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610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03,1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32A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8,1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77C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5,5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C1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4,4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10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8,3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31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3,9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F45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8,8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6C9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9,5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06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FA8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79,409</w:t>
            </w:r>
          </w:p>
        </w:tc>
      </w:tr>
      <w:tr w:rsidR="001A0B53" w:rsidRPr="00725B87" w14:paraId="290B544D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2AC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ELILL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10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elill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B1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54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C77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5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966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853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929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98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00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D4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8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5D9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47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F6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4A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89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4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3B5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F8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BA7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0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D53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BB5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5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D2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06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501</w:t>
            </w:r>
          </w:p>
        </w:tc>
      </w:tr>
      <w:tr w:rsidR="001A0B53" w:rsidRPr="00725B87" w14:paraId="55A78992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4B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URCIA, REGION O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D8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Murci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9A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2,6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6A5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C16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1,37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98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4F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8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36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7,8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E0E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08,1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47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9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3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1,9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E9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3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EC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0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47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2F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4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84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8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406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3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E2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6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3E0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8,8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50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9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082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8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6B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4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BC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23A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96,494</w:t>
            </w:r>
          </w:p>
        </w:tc>
      </w:tr>
      <w:tr w:rsidR="001A0B53" w:rsidRPr="00725B87" w14:paraId="5B233829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FF5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NAVARR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8C4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Navarr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B6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8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D33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3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,23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7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56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C6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1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EB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6,6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2A0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3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A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1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35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6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61C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9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AA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3CA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9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98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1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99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6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52A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0,7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6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9,5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E45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1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B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2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2B5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3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0E0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2A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88,913</w:t>
            </w:r>
          </w:p>
        </w:tc>
      </w:tr>
      <w:tr w:rsidR="001A0B53" w:rsidRPr="00725B87" w14:paraId="1278C120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69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BASQUE COUNTR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08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Araba/</w:t>
            </w:r>
            <w:proofErr w:type="spellStart"/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Álava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37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80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03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7,9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9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0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85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2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E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0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D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3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2D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6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0B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5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851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803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EA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0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F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2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1F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,7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EC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6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F5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4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03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1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77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2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4A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9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CC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0E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9,887</w:t>
            </w:r>
          </w:p>
        </w:tc>
      </w:tr>
      <w:tr w:rsidR="001A0B53" w:rsidRPr="00725B87" w14:paraId="475D5550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EF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28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Gipuzko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BB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3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B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36E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8,6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D8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DB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3A2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8,6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5D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2,9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452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3,9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9D0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4,1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D2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5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1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1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28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34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0F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1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10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7,1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5F7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5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2B1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6,2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A3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6,3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F2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0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31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3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0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9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93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7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25,940</w:t>
            </w:r>
          </w:p>
        </w:tc>
      </w:tr>
      <w:tr w:rsidR="001A0B53" w:rsidRPr="00725B87" w14:paraId="0B34E461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DC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C0C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Vizcay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50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,7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FE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0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7,7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56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4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91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49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E4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5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4C3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4,4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AE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1,3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99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3,9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451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5,2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692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8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E0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6D5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1,2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90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6,6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B9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2,4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A3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,5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E26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1,7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8F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2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8D5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,7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47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6,6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B5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31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87,401</w:t>
            </w:r>
          </w:p>
        </w:tc>
      </w:tr>
      <w:tr w:rsidR="001A0B53" w:rsidRPr="00725B87" w14:paraId="6951E2F9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161D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RIOJA, L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04D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11"/>
                <w:szCs w:val="11"/>
                <w:lang w:val="en-GB"/>
              </w:rPr>
              <w:t>Rioja, L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8FB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7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5D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78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5,4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D9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5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7F4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8,4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AD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3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E0B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5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8CB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9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5B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36A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9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5D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D9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,6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4A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,0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05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6,64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BCD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,0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DE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1,8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5E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3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0A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4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0A9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77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D3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33FB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29,716</w:t>
            </w:r>
          </w:p>
        </w:tc>
      </w:tr>
      <w:tr w:rsidR="001A0B53" w:rsidRPr="00725B87" w14:paraId="59F1A369" w14:textId="77777777" w:rsidTr="00607A6F">
        <w:trPr>
          <w:jc w:val="center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4C8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sz w:val="11"/>
                <w:szCs w:val="11"/>
                <w:lang w:val="en-GB"/>
              </w:rPr>
              <w:t>TOT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1B0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82273A">
              <w:rPr>
                <w:rFonts w:cs="Times New Roman"/>
                <w:sz w:val="11"/>
                <w:szCs w:val="11"/>
                <w:lang w:val="en-GB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C88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46,81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676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3,04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2F7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2,073,23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7ED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5,80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D87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5,25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299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261,1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44B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207,00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2FE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935,89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30F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593,4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611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76,2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302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81,06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2E7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47,2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C90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64,16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C8B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430,88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FC2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111,63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337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098,30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56A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,723,4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63D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47,10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D5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539,5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1D4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435,74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FB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3,6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E0AA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11"/>
                <w:szCs w:val="11"/>
                <w:lang w:val="en-GB" w:eastAsia="es-ES_tradnl"/>
              </w:rPr>
            </w:pPr>
            <w:r w:rsidRPr="00725B87">
              <w:rPr>
                <w:rFonts w:eastAsia="Times New Roman" w:cs="Times New Roman"/>
                <w:sz w:val="11"/>
                <w:szCs w:val="11"/>
                <w:lang w:val="en-GB" w:eastAsia="es-ES_tradnl"/>
              </w:rPr>
              <w:t>19,280,665</w:t>
            </w:r>
          </w:p>
        </w:tc>
      </w:tr>
    </w:tbl>
    <w:p w14:paraId="2616E231" w14:textId="77777777" w:rsidR="001A0B53" w:rsidRPr="00725B87" w:rsidRDefault="001A0B53" w:rsidP="001A0B53">
      <w:pPr>
        <w:spacing w:after="0" w:line="240" w:lineRule="auto"/>
        <w:rPr>
          <w:rFonts w:cs="Times New Roman"/>
          <w:i/>
          <w:iCs/>
          <w:szCs w:val="24"/>
          <w:lang w:val="en-GB"/>
        </w:rPr>
      </w:pPr>
      <w:r w:rsidRPr="00725B87">
        <w:rPr>
          <w:rFonts w:cs="Times New Roman"/>
          <w:i/>
          <w:iCs/>
          <w:szCs w:val="24"/>
          <w:lang w:val="en-GB"/>
        </w:rPr>
        <w:t xml:space="preserve"> Source: Own preparation based on </w:t>
      </w:r>
      <w:r w:rsidRPr="0082273A">
        <w:rPr>
          <w:rFonts w:cs="Times New Roman"/>
          <w:i/>
          <w:iCs/>
          <w:szCs w:val="24"/>
          <w:lang w:val="en-GB"/>
        </w:rPr>
        <w:t>INSS</w:t>
      </w:r>
      <w:r w:rsidRPr="0082273A">
        <w:rPr>
          <w:rFonts w:cs="Times New Roman"/>
          <w:i/>
          <w:iCs/>
          <w:szCs w:val="24"/>
          <w:vertAlign w:val="superscript"/>
          <w:lang w:val="en-GB"/>
        </w:rPr>
        <w:t>17</w:t>
      </w:r>
    </w:p>
    <w:p w14:paraId="56F02C9E" w14:textId="77777777" w:rsidR="001A0B53" w:rsidRPr="0082273A" w:rsidRDefault="001A0B53" w:rsidP="001A0B53">
      <w:pPr>
        <w:rPr>
          <w:rFonts w:cs="Times New Roman"/>
          <w:i/>
          <w:szCs w:val="24"/>
          <w:lang w:val="en-GB"/>
        </w:rPr>
      </w:pPr>
    </w:p>
    <w:p w14:paraId="56EC99CA" w14:textId="77777777" w:rsidR="001A0B53" w:rsidRPr="00725B87" w:rsidRDefault="001A0B53" w:rsidP="001A0B53">
      <w:pPr>
        <w:spacing w:after="0" w:line="240" w:lineRule="auto"/>
        <w:jc w:val="both"/>
        <w:rPr>
          <w:rFonts w:cs="Times New Roman"/>
          <w:b/>
          <w:bCs/>
          <w:szCs w:val="24"/>
          <w:lang w:val="en-GB"/>
        </w:rPr>
      </w:pPr>
      <w:r w:rsidRPr="00725B87">
        <w:rPr>
          <w:rFonts w:cs="Times New Roman"/>
          <w:b/>
          <w:bCs/>
          <w:szCs w:val="24"/>
          <w:lang w:val="en-GB"/>
        </w:rPr>
        <w:t xml:space="preserve">Table A2.2 Social Security affiliated workers by age group and autonomous community (average percentage of February 2020). </w:t>
      </w:r>
    </w:p>
    <w:tbl>
      <w:tblPr>
        <w:tblW w:w="497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0"/>
        <w:gridCol w:w="1643"/>
        <w:gridCol w:w="1241"/>
        <w:gridCol w:w="1240"/>
        <w:gridCol w:w="1241"/>
        <w:gridCol w:w="1240"/>
        <w:gridCol w:w="1241"/>
        <w:gridCol w:w="1240"/>
        <w:gridCol w:w="1241"/>
      </w:tblGrid>
      <w:tr w:rsidR="001A0B53" w:rsidRPr="00725B87" w14:paraId="1DE46CDD" w14:textId="77777777" w:rsidTr="00607A6F">
        <w:trPr>
          <w:jc w:val="center"/>
        </w:trPr>
        <w:tc>
          <w:tcPr>
            <w:tcW w:w="3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C5E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Autonomous Communitie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21D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rovinc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4C0D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From 16 to 29 year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638A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From 30 to 39 year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7CB2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From 40 to 49 year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AC19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From 50 to 59 year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1667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More than 60 year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CE4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4F7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Total</w:t>
            </w:r>
          </w:p>
        </w:tc>
      </w:tr>
      <w:tr w:rsidR="001A0B53" w:rsidRPr="00725B87" w14:paraId="0DFB8AFA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0B9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NDALUSI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74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lmer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532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C28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8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9A3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3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23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5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0BC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3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4A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C0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5CA72ADF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D89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F38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diz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36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7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7B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6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B9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1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3D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0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F3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4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3FF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5D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0E2EA126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5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DB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ordob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67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1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496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7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A8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1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3BE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3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88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6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34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C1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33B09A7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5C3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43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Granad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AF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4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BB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3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BF6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455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9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96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7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55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429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02AD1A89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15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52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Huel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01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BC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0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F2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6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39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94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6.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8B6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68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5975CFD4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AF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B1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Jae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00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4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DCA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6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E8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9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056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9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3F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0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F9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9C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185A1ACB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51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EFE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alag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4EB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9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0F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0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F55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5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3BB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9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E5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4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29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93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706A8C60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993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B8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Sevil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E9E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2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1F6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7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D1B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0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9C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9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75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0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F4D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DA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6CC9F6E6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29DF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RAG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388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Huesc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88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8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6D9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6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49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6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3F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8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57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0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5CD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73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71F0BC7C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C14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89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proofErr w:type="spellStart"/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Teruel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6FC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44D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4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4D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8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86D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3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6D9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2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6B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60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B8C09FA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CED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5D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Zaragoz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6E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5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9D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9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4F6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8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9A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1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47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5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DC9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B23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3B9476B2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A6B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STURIA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977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sturia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7F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4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317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7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4B7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2.4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2A3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2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325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93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84C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5C959356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71B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BALEARS, ILLE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3C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Balearic, Island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FE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7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DC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3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3F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8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BBF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40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0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1D7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DF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1C37E084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7D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NARY ISLAND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4D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Palmas, La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0E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2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022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8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77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1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98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8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F9C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6.8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4B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BE4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39394F8F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91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051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Santa Cruz de Tenerif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45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8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9A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2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D2A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3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72E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5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20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0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93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ADE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7CED168B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64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NTABRI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70D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ntabr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60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7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256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6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97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6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B9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3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CB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5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8EA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F18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1D045A53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C36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STILE - LA MANCH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929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lbacet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A09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5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19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9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FC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3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78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9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B6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3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3F3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36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1658D656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13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AC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iudad Re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DB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8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3C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1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DB5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0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B9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9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6BE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0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681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4A5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21DE31D2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6115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418C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uenc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588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4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DD2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4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E2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8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7F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6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AD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6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B3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EB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6C1003CE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0221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8B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Guadalajar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71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8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60C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9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BD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2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DDC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3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6B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6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0D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C6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59E5DC2D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512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84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led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CB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4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A7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9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8B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3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CC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2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E2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0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C3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69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148647B9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4B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lastRenderedPageBreak/>
              <w:t>CASTILE AND LE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63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vi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BC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8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81F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0.0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D7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2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69C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1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21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7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FA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91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04911542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38CE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44F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Burgo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ACB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0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CE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1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35F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1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1D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4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20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3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248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89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38801A1C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3B6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6C5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Le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5B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4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DC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5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E0C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6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9C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7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89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5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6B3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23E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2C62AEC6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3F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B7C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Palenc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C24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5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031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8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FB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2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DE5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8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90C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5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5F6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AA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A4FB3A7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B4C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F24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Salamanc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F3B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2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AB9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0.8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03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0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81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1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01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7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8DB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81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7DAF2B07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810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B5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Segov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5D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2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6DD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0.2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44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7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2E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8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D7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9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40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E8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0519297E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184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61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Sor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26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DF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0.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60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4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58A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9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9D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8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80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80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0FE3B13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9C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7BB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Valladoli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DC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4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BDA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5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0B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1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0D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8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79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71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3E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5F7F4DD5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190C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6B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Zamor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5E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C8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0.1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954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5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D55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9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9E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3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DC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42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0691E27F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CA4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TALONI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73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TALON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73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6.0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235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9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94D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5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2C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8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F49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5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D0C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EAD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7CCAB70A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1F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EUT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00C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eut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E98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8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5B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0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5C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3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34E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1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AD0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6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0D0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81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331A0688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E5EF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VALENCIAN COMMUNIT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97F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licant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56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3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93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4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797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6A3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1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C0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0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556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36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37696EA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DE6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6C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stell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84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3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7D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6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27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2.1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37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4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70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4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B3A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8D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227E1CFE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B6F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5A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Valenc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9D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2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B8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9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FD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4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51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8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060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1E3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E1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50FFCBA8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76D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EXTREMADUR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C18F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Badajoz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01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1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A6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7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30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9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803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5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2C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4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8BD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44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2475043E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E88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1A5D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cer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02A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0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AB7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3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94C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9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D2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8.4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4A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.2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6D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41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F5C74BA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1D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GALICI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4B6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GALIC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DA6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1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BC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8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C8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8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923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0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BE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0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BB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68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23EDD9B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07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ADRID, COMMUNITY OF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8D3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adri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5A3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6.2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39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4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C5A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0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44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0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6A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1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328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27C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24CCCAB3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00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ELILL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879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elil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758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5.4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B08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1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D8E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3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5D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0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2C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9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EBB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FB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08FCFB92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043A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URCIA, REGION OF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EB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62B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7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7925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4.5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4D8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04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A3D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5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5F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1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C8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6C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277A9987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F0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NAVARR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863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Navarr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B23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3.7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20C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8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31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0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83A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3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059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9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F1A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EE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32E3FCB3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714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BASQUE COUNTR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53D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Araba/</w:t>
            </w:r>
            <w:proofErr w:type="spellStart"/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Álava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F6C4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6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7A1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2.1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49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4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99B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0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D88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7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4F3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FC4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DD29134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39FD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C62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Gipuzko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D9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3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AD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0.5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65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5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E5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6.7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0F9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8.8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E5E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F29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45C76B86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54A7" w14:textId="77777777" w:rsidR="001A0B53" w:rsidRPr="0082273A" w:rsidRDefault="001A0B53" w:rsidP="00607A6F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F9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Vizcay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96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1.03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42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1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14C2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1.7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47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7.1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98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0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EEB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526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6A4D2122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0C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RIOJA, L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EC1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Rioja, L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180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2.6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A7B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1.8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F5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8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65F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5.5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E5C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9.09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CB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24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  <w:tr w:rsidR="001A0B53" w:rsidRPr="00725B87" w14:paraId="74CA954E" w14:textId="77777777" w:rsidTr="00607A6F">
        <w:trPr>
          <w:jc w:val="center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14A8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3BD0" w14:textId="77777777" w:rsidR="001A0B53" w:rsidRPr="0082273A" w:rsidRDefault="001A0B53" w:rsidP="00607A6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58AD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4.13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D4F1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36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F13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30.62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0E97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23.94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8143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7.95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A8FB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0.00%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5D28" w14:textId="77777777" w:rsidR="001A0B53" w:rsidRPr="0082273A" w:rsidRDefault="001A0B53" w:rsidP="00607A6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  <w:r w:rsidRPr="0082273A">
              <w:rPr>
                <w:rFonts w:eastAsia="Times New Roman" w:cs="Times New Roman"/>
                <w:sz w:val="20"/>
                <w:szCs w:val="20"/>
                <w:lang w:val="en-GB" w:eastAsia="es-ES_tradnl"/>
              </w:rPr>
              <w:t>100%</w:t>
            </w:r>
          </w:p>
        </w:tc>
      </w:tr>
    </w:tbl>
    <w:p w14:paraId="1ACEC002" w14:textId="77777777" w:rsidR="001A0B53" w:rsidRPr="00725B87" w:rsidRDefault="001A0B53" w:rsidP="001A0B53">
      <w:pPr>
        <w:spacing w:after="0" w:line="240" w:lineRule="auto"/>
        <w:rPr>
          <w:rFonts w:cs="Times New Roman"/>
          <w:i/>
          <w:iCs/>
          <w:szCs w:val="24"/>
          <w:lang w:val="en-GB"/>
        </w:rPr>
      </w:pPr>
      <w:r w:rsidRPr="00725B87">
        <w:rPr>
          <w:rFonts w:cs="Times New Roman"/>
          <w:i/>
          <w:iCs/>
          <w:szCs w:val="24"/>
          <w:lang w:val="en-GB"/>
        </w:rPr>
        <w:t xml:space="preserve">Source: Own preparation based on </w:t>
      </w:r>
      <w:r w:rsidRPr="0082273A">
        <w:rPr>
          <w:rFonts w:cs="Times New Roman"/>
          <w:i/>
          <w:iCs/>
          <w:szCs w:val="24"/>
          <w:lang w:val="en-GB"/>
        </w:rPr>
        <w:t>TGSS</w:t>
      </w:r>
      <w:r w:rsidRPr="0082273A">
        <w:rPr>
          <w:rFonts w:cs="Times New Roman"/>
          <w:i/>
          <w:iCs/>
          <w:szCs w:val="24"/>
          <w:vertAlign w:val="superscript"/>
          <w:lang w:val="en-GB"/>
        </w:rPr>
        <w:t>18</w:t>
      </w:r>
    </w:p>
    <w:p w14:paraId="38F99323" w14:textId="77777777" w:rsidR="00277AEB" w:rsidRDefault="00277AEB"/>
    <w:sectPr w:rsidR="00277AEB" w:rsidSect="0082273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ontserrat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6111C"/>
    <w:multiLevelType w:val="hybridMultilevel"/>
    <w:tmpl w:val="2E3E5AE8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5F404AE"/>
    <w:multiLevelType w:val="hybridMultilevel"/>
    <w:tmpl w:val="8DA210B0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B6240EA"/>
    <w:multiLevelType w:val="hybridMultilevel"/>
    <w:tmpl w:val="49F24C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E52E0F"/>
    <w:multiLevelType w:val="hybridMultilevel"/>
    <w:tmpl w:val="839689E0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4DD6EDB"/>
    <w:multiLevelType w:val="hybridMultilevel"/>
    <w:tmpl w:val="0FAA3014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57F449C"/>
    <w:multiLevelType w:val="hybridMultilevel"/>
    <w:tmpl w:val="8BE66A04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8EE6F63"/>
    <w:multiLevelType w:val="multilevel"/>
    <w:tmpl w:val="13505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1008ED"/>
    <w:multiLevelType w:val="hybridMultilevel"/>
    <w:tmpl w:val="1A0ED8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1107417"/>
    <w:multiLevelType w:val="hybridMultilevel"/>
    <w:tmpl w:val="C2364E18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2A404CD"/>
    <w:multiLevelType w:val="hybridMultilevel"/>
    <w:tmpl w:val="BC5A74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BC279A"/>
    <w:multiLevelType w:val="hybridMultilevel"/>
    <w:tmpl w:val="C0561342"/>
    <w:lvl w:ilvl="0" w:tplc="DFEA8D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C7556D"/>
    <w:multiLevelType w:val="hybridMultilevel"/>
    <w:tmpl w:val="62DAE2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90D6DD1"/>
    <w:multiLevelType w:val="hybridMultilevel"/>
    <w:tmpl w:val="5DBED0C4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4F1232D"/>
    <w:multiLevelType w:val="hybridMultilevel"/>
    <w:tmpl w:val="44282A82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39E203C"/>
    <w:multiLevelType w:val="hybridMultilevel"/>
    <w:tmpl w:val="18E09278"/>
    <w:lvl w:ilvl="0" w:tplc="57EAFE1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8113CE"/>
    <w:multiLevelType w:val="hybridMultilevel"/>
    <w:tmpl w:val="69240792"/>
    <w:lvl w:ilvl="0" w:tplc="03A67AA4">
      <w:start w:val="1"/>
      <w:numFmt w:val="bullet"/>
      <w:lvlText w:val="-"/>
      <w:lvlJc w:val="left"/>
      <w:pPr>
        <w:ind w:left="720" w:hanging="360"/>
      </w:pPr>
      <w:rPr>
        <w:rFonts w:ascii="Montserrat" w:eastAsia="Times New Roman" w:hAnsi="Montserrat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8768F6"/>
    <w:multiLevelType w:val="hybridMultilevel"/>
    <w:tmpl w:val="275405EC"/>
    <w:lvl w:ilvl="0" w:tplc="B388FD9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13D47"/>
    <w:multiLevelType w:val="hybridMultilevel"/>
    <w:tmpl w:val="45F42558"/>
    <w:lvl w:ilvl="0" w:tplc="A880A4D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482CD5"/>
    <w:multiLevelType w:val="hybridMultilevel"/>
    <w:tmpl w:val="3B0EF744"/>
    <w:lvl w:ilvl="0" w:tplc="6C1ABD72">
      <w:start w:val="1"/>
      <w:numFmt w:val="decimal"/>
      <w:lvlText w:val="%1"/>
      <w:lvlJc w:val="left"/>
      <w:pPr>
        <w:ind w:left="1060" w:hanging="700"/>
      </w:pPr>
      <w:rPr>
        <w:rFonts w:hint="default"/>
        <w:u w:val="none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3D4713"/>
    <w:multiLevelType w:val="hybridMultilevel"/>
    <w:tmpl w:val="CC1CD9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FF5091"/>
    <w:multiLevelType w:val="hybridMultilevel"/>
    <w:tmpl w:val="B41AD84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7"/>
  </w:num>
  <w:num w:numId="3">
    <w:abstractNumId w:val="16"/>
  </w:num>
  <w:num w:numId="4">
    <w:abstractNumId w:val="19"/>
  </w:num>
  <w:num w:numId="5">
    <w:abstractNumId w:val="15"/>
  </w:num>
  <w:num w:numId="6">
    <w:abstractNumId w:val="12"/>
  </w:num>
  <w:num w:numId="7">
    <w:abstractNumId w:val="8"/>
  </w:num>
  <w:num w:numId="8">
    <w:abstractNumId w:val="3"/>
  </w:num>
  <w:num w:numId="9">
    <w:abstractNumId w:val="1"/>
  </w:num>
  <w:num w:numId="10">
    <w:abstractNumId w:val="6"/>
  </w:num>
  <w:num w:numId="11">
    <w:abstractNumId w:val="4"/>
  </w:num>
  <w:num w:numId="12">
    <w:abstractNumId w:val="13"/>
  </w:num>
  <w:num w:numId="13">
    <w:abstractNumId w:val="5"/>
  </w:num>
  <w:num w:numId="14">
    <w:abstractNumId w:val="0"/>
  </w:num>
  <w:num w:numId="15">
    <w:abstractNumId w:val="18"/>
  </w:num>
  <w:num w:numId="16">
    <w:abstractNumId w:val="2"/>
  </w:num>
  <w:num w:numId="17">
    <w:abstractNumId w:val="14"/>
  </w:num>
  <w:num w:numId="18">
    <w:abstractNumId w:val="10"/>
  </w:num>
  <w:num w:numId="19">
    <w:abstractNumId w:val="7"/>
  </w:num>
  <w:num w:numId="20">
    <w:abstractNumId w:val="11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0B53"/>
    <w:rsid w:val="001A0B53"/>
    <w:rsid w:val="0027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B691"/>
  <w15:chartTrackingRefBased/>
  <w15:docId w15:val="{98FDA8E8-68AE-40BC-879A-C44F1EAE0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B53"/>
    <w:pPr>
      <w:spacing w:after="160" w:line="259" w:lineRule="auto"/>
    </w:pPr>
    <w:rPr>
      <w:rFonts w:ascii="Times New Roman" w:hAnsi="Times New Roman"/>
      <w:sz w:val="24"/>
      <w:lang w:val="es-ES"/>
    </w:rPr>
  </w:style>
  <w:style w:type="paragraph" w:styleId="Heading1">
    <w:name w:val="heading 1"/>
    <w:basedOn w:val="Normal"/>
    <w:link w:val="Heading1Char"/>
    <w:uiPriority w:val="9"/>
    <w:qFormat/>
    <w:rsid w:val="001A0B53"/>
    <w:pPr>
      <w:spacing w:before="100" w:beforeAutospacing="1" w:after="100" w:afterAutospacing="1" w:line="240" w:lineRule="auto"/>
      <w:outlineLvl w:val="0"/>
    </w:pPr>
    <w:rPr>
      <w:rFonts w:eastAsia="Times New Roman" w:cs="Times New Roman"/>
      <w:kern w:val="36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B53"/>
    <w:rPr>
      <w:rFonts w:ascii="Times New Roman" w:eastAsia="Times New Roman" w:hAnsi="Times New Roman" w:cs="Times New Roman"/>
      <w:kern w:val="36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1A0B5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A0B53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0B53"/>
    <w:rPr>
      <w:color w:val="808080"/>
    </w:rPr>
  </w:style>
  <w:style w:type="paragraph" w:styleId="ListParagraph">
    <w:name w:val="List Paragraph"/>
    <w:basedOn w:val="Normal"/>
    <w:uiPriority w:val="34"/>
    <w:qFormat/>
    <w:rsid w:val="001A0B53"/>
    <w:pPr>
      <w:ind w:left="720"/>
      <w:contextualSpacing/>
    </w:pPr>
  </w:style>
  <w:style w:type="table" w:customStyle="1" w:styleId="Tabladelista6concolores1">
    <w:name w:val="Tabla de lista 6 con colores1"/>
    <w:basedOn w:val="TableNormal"/>
    <w:uiPriority w:val="51"/>
    <w:rsid w:val="001A0B53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0B53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53"/>
    <w:rPr>
      <w:rFonts w:ascii="Times New Roman" w:hAnsi="Times New Roman" w:cs="Times New Roman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A0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B53"/>
    <w:rPr>
      <w:rFonts w:ascii="Times New Roman" w:hAnsi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B53"/>
    <w:rPr>
      <w:rFonts w:ascii="Times New Roman" w:hAnsi="Times New Roman"/>
      <w:b/>
      <w:bCs/>
      <w:sz w:val="20"/>
      <w:szCs w:val="20"/>
      <w:lang w:val="es-ES"/>
    </w:rPr>
  </w:style>
  <w:style w:type="paragraph" w:styleId="Revision">
    <w:name w:val="Revision"/>
    <w:hidden/>
    <w:uiPriority w:val="99"/>
    <w:semiHidden/>
    <w:rsid w:val="001A0B53"/>
    <w:pPr>
      <w:spacing w:after="0" w:line="240" w:lineRule="auto"/>
    </w:pPr>
    <w:rPr>
      <w:lang w:val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1A0B53"/>
    <w:rPr>
      <w:color w:val="800080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A0B5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0B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B53"/>
    <w:rPr>
      <w:rFonts w:ascii="Times New Roman" w:hAnsi="Times New Roman"/>
      <w:sz w:val="24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1A0B53"/>
  </w:style>
  <w:style w:type="paragraph" w:styleId="Header">
    <w:name w:val="header"/>
    <w:basedOn w:val="Normal"/>
    <w:link w:val="HeaderChar"/>
    <w:uiPriority w:val="99"/>
    <w:unhideWhenUsed/>
    <w:rsid w:val="001A0B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B53"/>
    <w:rPr>
      <w:rFonts w:ascii="Times New Roman" w:hAnsi="Times New Roman"/>
      <w:sz w:val="24"/>
      <w:lang w:val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0B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0B53"/>
    <w:rPr>
      <w:rFonts w:ascii="Times New Roman" w:hAnsi="Times New Roman"/>
      <w:sz w:val="20"/>
      <w:szCs w:val="20"/>
      <w:lang w:val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1A0B53"/>
    <w:rPr>
      <w:vertAlign w:val="superscript"/>
    </w:rPr>
  </w:style>
  <w:style w:type="character" w:customStyle="1" w:styleId="apple-converted-space">
    <w:name w:val="apple-converted-space"/>
    <w:basedOn w:val="DefaultParagraphFont"/>
    <w:rsid w:val="001A0B53"/>
  </w:style>
  <w:style w:type="paragraph" w:customStyle="1" w:styleId="Default">
    <w:name w:val="Default"/>
    <w:rsid w:val="001A0B53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s-ES_trad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6</Words>
  <Characters>9955</Characters>
  <Application>Microsoft Office Word</Application>
  <DocSecurity>0</DocSecurity>
  <Lines>82</Lines>
  <Paragraphs>23</Paragraphs>
  <ScaleCrop>false</ScaleCrop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20T06:46:00Z</dcterms:created>
  <dcterms:modified xsi:type="dcterms:W3CDTF">2020-08-20T06:46:00Z</dcterms:modified>
</cp:coreProperties>
</file>